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36D" w:rsidRPr="004E66DF" w:rsidRDefault="00295470" w:rsidP="00B5336D">
      <w:pPr>
        <w:widowControl w:val="0"/>
        <w:autoSpaceDE w:val="0"/>
        <w:autoSpaceDN w:val="0"/>
        <w:adjustRightInd w:val="0"/>
        <w:spacing w:after="0" w:line="240" w:lineRule="auto"/>
        <w:rPr>
          <w:rFonts w:cs="Courier New"/>
          <w:b/>
          <w:sz w:val="16"/>
          <w:szCs w:val="13"/>
        </w:rPr>
      </w:pPr>
      <w:bookmarkStart w:id="0" w:name="_GoBack"/>
      <w:bookmarkEnd w:id="0"/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 ------------------------------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VETTA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G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---------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TVAETTA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D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</w:t>
      </w:r>
      <w:r w:rsid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aliforn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 -----------------------------MDS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ADA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AQEGVTGG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GLPDV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GGG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------------------------MPALGA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ASVTGA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AGEP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 MPPNAKSETDAKPEAEPAPASEPAADLESVDQ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E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SKFREVDRQEQEVLAEKAAE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IAQVE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VPV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MVKLDFSSQD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DE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--------------------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DEAPME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QIAT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ETLKD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-----------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E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E------------------------ALAAPP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VLPSN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P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G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----------------------------MGNP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VGGGQD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KQEMP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K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T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9 ---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DK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P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AIILII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L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CVY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C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KRKKKEG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AVDLKSVQLLGNSYKEKVQP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41 ---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DKI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P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AIILII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L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CVY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C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KRKKKEG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AVDLKSVQLLGNSYK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</w:t>
      </w:r>
      <w:r w:rsid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aliforn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46 AGD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K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D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E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P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A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II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L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CVY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RRC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KRKKKEG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AVDLKSVQLLGNSYKEKVQP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39 ---E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M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P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AIILII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L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CVY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RRC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KRKKKEG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AVDLKSVQLLGNSYKEKVQP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91 ---KK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H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T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T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LV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G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C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L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SVQLL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KEKVQP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51 VVN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KD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-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FV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F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GEK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L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F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Q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GKNIQ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35 ---GK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FS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IV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AL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49 ----------VTNP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Q--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K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VQ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2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ELPVNMED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AESTKSEVKLGKLQFSLDYDFQKGE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NVIQAADLPGMDMSGTSDPYVKVYLLPDKKKKYETKVHRKTLN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2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ELPVNMED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AESTKSEVKLGKLQFSLDYDFQKGE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NVIQAADLPGMDMSGTSDPYVKVYLLPDKK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KVHRKTLN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</w:t>
      </w:r>
      <w:r w:rsid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aliforn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3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ELPVNMED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AESTKSEVKLGKLQFSLDYDFQKGE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NVIQAADLPGMDMSGTSDPYVKVYLLPDKKKKYETKVHRKTLN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2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ELPVNMED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AESTKSEVKLGKLQFSLDYDFQKGE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NVIQAADLPGMDMSGTSDPYVKVYLLPDKKKKYETKVHRKTLN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172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K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D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N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IQ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TSDPYVKVYLLPDKKK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KVHRKT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3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D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AE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L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YDF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IQ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LPGMDMSGTSDPYV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LL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K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KVHRKTLN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22 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E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GKL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LDYDF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N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QA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TSDPYVK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LPDKKK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KVHRKTLN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21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E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H---SDL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I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DN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DPYV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LPDKKKKYETKVHRKTLNPVF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211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F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PYAEVGSKILTF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DRFSKHDQIGQVQVPLNSIDLGRVVEE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ENKLGDICFSLRYVPTAGKLT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11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F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PYAEVGSKILTF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DRFSKHDQIGQVQVPLNSIDLGRVVEE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ENKLGDICFSLRYVPTAGKLT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</w:t>
      </w:r>
      <w:r w:rsid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aliforn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221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F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PYAEVGSKILTF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DRFSKHDQIGQVQVPLNSIDLGRVV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P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ENKLGDICFSLRYVPTAGKLT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211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F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PYAEVGSKILTF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DRFSKHDQIGQVQVPLNSIDLGRVVEE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P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ENKLGDICFSLRYVPTAGKLT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260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F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Y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M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DRFSKHDQI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P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D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G---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GDICFSLRYVPTAGKLT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27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DRFSKHDQIGQ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DL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DICFSLRYVPTAGKLT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10 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F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P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DRFSKH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F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EQ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GDICFSLRYVPTAGKLT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 xml:space="preserve">     208 Q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F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V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FK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I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PY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S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E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I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N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R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IL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ME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LF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DFDRFS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R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HD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IG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EAR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L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PL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ID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V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DL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A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SN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I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EW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R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V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L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P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P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SGSGGAGHSKSD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LGDICFSLRYVP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S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S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GKL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Q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I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29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EAKNLKKMDVGGLSDPYVKIA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RLKKKKTTI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NP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ES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VPFEQIQKVTLIITVVDYDRIGTSEPIGR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CN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 xml:space="preserve">       297 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ILEAKNLKKMDVGGLSDPYVKIAL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L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Q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GS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KRLKKKKTTIKK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TLNPY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F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NESF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G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FEVPFEQIQKVTLIITVVDYDRIGTSEPIGRC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darkGray"/>
        </w:rPr>
        <w:t>L</w:t>
      </w:r>
      <w:r w:rsidRPr="003117C7">
        <w:rPr>
          <w:rFonts w:ascii="Courier New" w:hAnsi="Courier New" w:cs="Courier New"/>
          <w:i/>
          <w:color w:val="FFFFFF"/>
          <w:sz w:val="14"/>
          <w:szCs w:val="14"/>
          <w:highlight w:val="black"/>
        </w:rPr>
        <w:t>LGCNS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</w:t>
      </w:r>
      <w:r w:rsid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aliforn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30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EAKNLKKMDVGGLSDPYVK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K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KKKTTIKKCTLNPYYNES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VPFEQIQKVTLIITVVDYDRIGTSEPIGR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CN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29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EAKNLKKMDVGGLSDPYVK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K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KKKTTIKKCTLNPYYNES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VPFEQIQKVTL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VVDYDRIGTSEPIGR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CN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346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EAKNLKKMDVGGLSDPYVKI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QNGKRLKKKK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KKCTLNPYYNES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VPFEQIQ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VVDYDRIGTSEPIGR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13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EAKNLKKMDVGGLSDPYVK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M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KRLKKKK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KKCTLNPYYNES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VPFEQIQK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T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R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C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94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EAKNLKKMDVGGLSDPYVK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MQNGKRLKKKKTTI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NPYYNES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VPFEQIQK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V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298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A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DPYVKIA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K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KKKT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NPYYN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Q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I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D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38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TELRHWSDMLANPRRPIAQWHTLQEVP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8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TELRHWSDMLANPRRPIAQWHTLQEVP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</w:t>
      </w:r>
      <w:r w:rsid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aliforn</w:t>
      </w:r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39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TELRHWSDMLANPRRPIAQWHTLQEVP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38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TELRHWSDMLANPRRPIAQWHTLQEVP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436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TELRHWSDML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RRPIAQWHT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DEILKNM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03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LRH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L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RRPIAQWHT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GDKKDD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84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LRHWSDMLANPRRPIAQWHT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E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DAMLAV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117C7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388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RH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L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R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QWHT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N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 w:rsidR="00B5336D" w:rsidRPr="004E66DF">
        <w:rPr>
          <w:rFonts w:cs="Courier New"/>
          <w:b/>
          <w:sz w:val="16"/>
          <w:szCs w:val="13"/>
        </w:rPr>
        <w:t>Figure S</w:t>
      </w:r>
      <w:r w:rsidR="00B5336D">
        <w:rPr>
          <w:rFonts w:cs="Courier New"/>
          <w:b/>
          <w:sz w:val="16"/>
          <w:szCs w:val="13"/>
        </w:rPr>
        <w:t>6</w:t>
      </w:r>
      <w:r w:rsidR="00B5336D" w:rsidRPr="004E66DF">
        <w:rPr>
          <w:rFonts w:cs="Courier New"/>
          <w:b/>
          <w:sz w:val="16"/>
          <w:szCs w:val="13"/>
        </w:rPr>
        <w:t xml:space="preserve">. MUSCLE protein alignment of </w:t>
      </w:r>
      <w:proofErr w:type="spellStart"/>
      <w:r w:rsidR="00B5336D">
        <w:rPr>
          <w:rFonts w:cs="Courier New"/>
          <w:b/>
          <w:sz w:val="16"/>
          <w:szCs w:val="13"/>
        </w:rPr>
        <w:t>s</w:t>
      </w:r>
      <w:r w:rsidR="00B5336D" w:rsidRPr="00B5336D">
        <w:rPr>
          <w:rFonts w:cs="Courier New"/>
          <w:b/>
          <w:sz w:val="16"/>
          <w:szCs w:val="13"/>
        </w:rPr>
        <w:t>ynaptotagmin</w:t>
      </w:r>
      <w:proofErr w:type="spellEnd"/>
      <w:r w:rsidR="00B5336D">
        <w:rPr>
          <w:rFonts w:cs="Courier New"/>
          <w:b/>
          <w:sz w:val="16"/>
          <w:szCs w:val="13"/>
        </w:rPr>
        <w:t xml:space="preserve"> </w:t>
      </w:r>
      <w:r w:rsidR="00B5336D" w:rsidRPr="004E66DF">
        <w:rPr>
          <w:rFonts w:cs="Courier New"/>
          <w:b/>
          <w:sz w:val="16"/>
          <w:szCs w:val="13"/>
        </w:rPr>
        <w:t xml:space="preserve">homologues from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="00B5336D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="00B5336D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="00B5336D" w:rsidRPr="004E66DF">
        <w:rPr>
          <w:rFonts w:cs="Courier New"/>
          <w:b/>
          <w:i/>
          <w:sz w:val="16"/>
          <w:szCs w:val="13"/>
        </w:rPr>
        <w:t xml:space="preserve"> leonina</w:t>
      </w:r>
      <w:r w:rsidR="00B5336D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="00B5336D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="00B5336D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="00B5336D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="00B5336D" w:rsidRPr="004E66DF">
        <w:rPr>
          <w:rFonts w:cs="Courier New"/>
          <w:b/>
          <w:sz w:val="16"/>
          <w:szCs w:val="13"/>
        </w:rPr>
        <w:t xml:space="preserve">, </w:t>
      </w:r>
      <w:r w:rsidR="00B5336D" w:rsidRPr="004E66DF">
        <w:rPr>
          <w:rFonts w:cs="Courier New"/>
          <w:b/>
          <w:i/>
          <w:sz w:val="16"/>
          <w:szCs w:val="13"/>
        </w:rPr>
        <w:t>Drosophila melanogaster</w:t>
      </w:r>
      <w:r w:rsidR="00B5336D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B5336D"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="00B5336D"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B5336D" w:rsidRPr="00D00886">
        <w:rPr>
          <w:rFonts w:cs="Courier New"/>
          <w:b/>
          <w:i/>
          <w:sz w:val="16"/>
          <w:szCs w:val="13"/>
        </w:rPr>
        <w:t>elegans</w:t>
      </w:r>
      <w:proofErr w:type="spellEnd"/>
      <w:r w:rsidR="00B5336D">
        <w:rPr>
          <w:rFonts w:cs="Courier New"/>
          <w:b/>
          <w:sz w:val="16"/>
          <w:szCs w:val="13"/>
        </w:rPr>
        <w:t xml:space="preserve">, </w:t>
      </w:r>
      <w:r w:rsidR="00B5336D" w:rsidRPr="004E66DF">
        <w:rPr>
          <w:rFonts w:cs="Courier New"/>
          <w:b/>
          <w:i/>
          <w:sz w:val="16"/>
          <w:szCs w:val="13"/>
        </w:rPr>
        <w:t>Homo sapiens</w:t>
      </w:r>
      <w:r w:rsidR="00B5336D">
        <w:rPr>
          <w:rFonts w:cs="Courier New"/>
          <w:b/>
          <w:sz w:val="16"/>
          <w:szCs w:val="13"/>
        </w:rPr>
        <w:t xml:space="preserve"> and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="00B5336D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B5336D"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="00B5336D" w:rsidRPr="004E66DF">
        <w:rPr>
          <w:rFonts w:cs="Courier New"/>
          <w:b/>
          <w:sz w:val="16"/>
          <w:szCs w:val="13"/>
        </w:rPr>
        <w:t xml:space="preserve">.  </w:t>
      </w:r>
    </w:p>
    <w:p w:rsidR="00295470" w:rsidRDefault="00295470">
      <w:pPr>
        <w:widowControl w:val="0"/>
        <w:autoSpaceDE w:val="0"/>
        <w:autoSpaceDN w:val="0"/>
        <w:adjustRightInd w:val="0"/>
        <w:spacing w:after="0" w:line="240" w:lineRule="auto"/>
      </w:pPr>
    </w:p>
    <w:sectPr w:rsidR="00295470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4AB"/>
    <w:rsid w:val="00295470"/>
    <w:rsid w:val="002A24EC"/>
    <w:rsid w:val="003117C7"/>
    <w:rsid w:val="003F04AB"/>
    <w:rsid w:val="00B5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81CB69DB-92B7-4DCC-B813-BBE2A78A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5</cp:revision>
  <dcterms:created xsi:type="dcterms:W3CDTF">2014-05-07T19:41:00Z</dcterms:created>
  <dcterms:modified xsi:type="dcterms:W3CDTF">2014-08-14T21:27:00Z</dcterms:modified>
</cp:coreProperties>
</file>